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77"/>
        <w:gridCol w:w="1465"/>
        <w:gridCol w:w="1845"/>
      </w:tblGrid>
      <w:tr w:rsidR="00E85596" w:rsidRPr="00E85596" w14:paraId="58123E66" w14:textId="77777777" w:rsidTr="00E8559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27B2BA" w14:textId="0B9930AB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E85596">
              <w:rPr>
                <w:rFonts w:cstheme="minorHAnsi"/>
                <w:b/>
                <w:bCs/>
                <w:sz w:val="18"/>
                <w:szCs w:val="18"/>
              </w:rPr>
              <w:t>Maternal 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6DBB9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 w:rsidRPr="00E85596">
              <w:rPr>
                <w:rFonts w:cstheme="minorHAnsi"/>
                <w:b/>
                <w:bCs/>
                <w:sz w:val="18"/>
                <w:szCs w:val="18"/>
              </w:rPr>
              <w:t>PLS</w:t>
            </w:r>
          </w:p>
        </w:tc>
      </w:tr>
      <w:tr w:rsidR="00E85596" w:rsidRPr="00E85596" w14:paraId="3EBDCB23" w14:textId="77777777" w:rsidTr="00E8559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F0C1D9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976CE" w14:textId="638C94B5" w:rsidR="00E85596" w:rsidRPr="00E85596" w:rsidRDefault="00087A02" w:rsidP="00AA5678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alibration </w:t>
            </w:r>
            <w:r w:rsidR="00E85596" w:rsidRPr="00E85596">
              <w:rPr>
                <w:rFonts w:cstheme="minorHAnsi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6F8F" w14:textId="1357D104" w:rsidR="00E85596" w:rsidRPr="00E85596" w:rsidRDefault="00087A02" w:rsidP="00AA5678">
            <w:pPr>
              <w:pStyle w:val="Sinespaciado"/>
              <w:jc w:val="thaiDistribute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ross-validation </w:t>
            </w:r>
            <w:r w:rsidR="00E85596" w:rsidRPr="00E85596">
              <w:rPr>
                <w:rFonts w:cstheme="minorHAnsi"/>
                <w:b/>
                <w:bCs/>
                <w:sz w:val="18"/>
                <w:szCs w:val="18"/>
              </w:rPr>
              <w:t>RMSE</w:t>
            </w:r>
          </w:p>
        </w:tc>
      </w:tr>
      <w:tr w:rsidR="00E85596" w:rsidRPr="00E85596" w14:paraId="2C626671" w14:textId="77777777" w:rsidTr="00E855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26C653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Thy1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931D77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4ABA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7.5</w:t>
            </w:r>
          </w:p>
        </w:tc>
      </w:tr>
      <w:tr w:rsidR="00E85596" w:rsidRPr="00E85596" w14:paraId="63871BC5" w14:textId="77777777" w:rsidTr="00E85596">
        <w:trPr>
          <w:jc w:val="center"/>
        </w:trPr>
        <w:tc>
          <w:tcPr>
            <w:tcW w:w="0" w:type="auto"/>
            <w:vAlign w:val="center"/>
          </w:tcPr>
          <w:p w14:paraId="5600CE46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Thy2T</w:t>
            </w:r>
          </w:p>
        </w:tc>
        <w:tc>
          <w:tcPr>
            <w:tcW w:w="0" w:type="auto"/>
            <w:vAlign w:val="center"/>
          </w:tcPr>
          <w:p w14:paraId="77F6295F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0877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2.4</w:t>
            </w:r>
          </w:p>
        </w:tc>
      </w:tr>
      <w:tr w:rsidR="00E85596" w:rsidRPr="00E85596" w14:paraId="220192BA" w14:textId="77777777" w:rsidTr="00E85596">
        <w:trPr>
          <w:jc w:val="center"/>
        </w:trPr>
        <w:tc>
          <w:tcPr>
            <w:tcW w:w="0" w:type="auto"/>
            <w:vAlign w:val="center"/>
          </w:tcPr>
          <w:p w14:paraId="514152E5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Thy1T + Thy2T</w:t>
            </w:r>
          </w:p>
        </w:tc>
        <w:tc>
          <w:tcPr>
            <w:tcW w:w="0" w:type="auto"/>
            <w:vAlign w:val="center"/>
          </w:tcPr>
          <w:p w14:paraId="5215FE78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3549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5.6</w:t>
            </w:r>
          </w:p>
        </w:tc>
      </w:tr>
      <w:tr w:rsidR="00E85596" w:rsidRPr="00E85596" w14:paraId="5F4131E4" w14:textId="77777777" w:rsidTr="00E85596">
        <w:trPr>
          <w:jc w:val="center"/>
        </w:trPr>
        <w:tc>
          <w:tcPr>
            <w:tcW w:w="0" w:type="auto"/>
            <w:vAlign w:val="center"/>
          </w:tcPr>
          <w:p w14:paraId="31669BA0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</w:t>
            </w:r>
          </w:p>
        </w:tc>
        <w:tc>
          <w:tcPr>
            <w:tcW w:w="0" w:type="auto"/>
            <w:vAlign w:val="center"/>
          </w:tcPr>
          <w:p w14:paraId="486D097D" w14:textId="764E2D43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8.1</w:t>
            </w:r>
            <w:r w:rsidR="00937B4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37B48" w:rsidRPr="00937B4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DB60" w14:textId="0BA21CBB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3.8</w:t>
            </w:r>
            <w:r w:rsidR="00937B4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37B48" w:rsidRPr="00937B4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85596" w:rsidRPr="00E85596" w14:paraId="6D0CE10E" w14:textId="77777777" w:rsidTr="00E85596">
        <w:trPr>
          <w:jc w:val="center"/>
        </w:trPr>
        <w:tc>
          <w:tcPr>
            <w:tcW w:w="0" w:type="auto"/>
            <w:vAlign w:val="center"/>
          </w:tcPr>
          <w:p w14:paraId="6323DB7B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Thy1T</w:t>
            </w:r>
          </w:p>
        </w:tc>
        <w:tc>
          <w:tcPr>
            <w:tcW w:w="0" w:type="auto"/>
            <w:vAlign w:val="center"/>
          </w:tcPr>
          <w:p w14:paraId="71A7EDD9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9AD0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4.1</w:t>
            </w:r>
          </w:p>
        </w:tc>
      </w:tr>
      <w:tr w:rsidR="00E85596" w:rsidRPr="00E85596" w14:paraId="7E6E78D8" w14:textId="77777777" w:rsidTr="00E85596">
        <w:trPr>
          <w:jc w:val="center"/>
        </w:trPr>
        <w:tc>
          <w:tcPr>
            <w:tcW w:w="0" w:type="auto"/>
            <w:vAlign w:val="center"/>
          </w:tcPr>
          <w:p w14:paraId="2222C641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Thy2T</w:t>
            </w:r>
          </w:p>
        </w:tc>
        <w:tc>
          <w:tcPr>
            <w:tcW w:w="0" w:type="auto"/>
            <w:vAlign w:val="center"/>
          </w:tcPr>
          <w:p w14:paraId="2B1C824F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CA3E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1.3</w:t>
            </w:r>
          </w:p>
        </w:tc>
      </w:tr>
      <w:tr w:rsidR="00E85596" w:rsidRPr="00E85596" w14:paraId="2F28F52D" w14:textId="77777777" w:rsidTr="00E85596">
        <w:trPr>
          <w:jc w:val="center"/>
        </w:trPr>
        <w:tc>
          <w:tcPr>
            <w:tcW w:w="0" w:type="auto"/>
            <w:vAlign w:val="center"/>
          </w:tcPr>
          <w:p w14:paraId="6F1F0115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Thy1T + Thy2T</w:t>
            </w:r>
          </w:p>
        </w:tc>
        <w:tc>
          <w:tcPr>
            <w:tcW w:w="0" w:type="auto"/>
            <w:vAlign w:val="center"/>
          </w:tcPr>
          <w:p w14:paraId="13798455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748A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2.3</w:t>
            </w:r>
          </w:p>
        </w:tc>
      </w:tr>
      <w:tr w:rsidR="00E85596" w:rsidRPr="00E85596" w14:paraId="5600E3CC" w14:textId="77777777" w:rsidTr="00E85596">
        <w:trPr>
          <w:jc w:val="center"/>
        </w:trPr>
        <w:tc>
          <w:tcPr>
            <w:tcW w:w="0" w:type="auto"/>
            <w:vAlign w:val="center"/>
          </w:tcPr>
          <w:p w14:paraId="515291B1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2T</w:t>
            </w:r>
          </w:p>
        </w:tc>
        <w:tc>
          <w:tcPr>
            <w:tcW w:w="0" w:type="auto"/>
            <w:vAlign w:val="center"/>
          </w:tcPr>
          <w:p w14:paraId="67AC250A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E67F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</w:tr>
      <w:tr w:rsidR="00E85596" w:rsidRPr="00E85596" w14:paraId="03502D75" w14:textId="77777777" w:rsidTr="00E85596">
        <w:trPr>
          <w:jc w:val="center"/>
        </w:trPr>
        <w:tc>
          <w:tcPr>
            <w:tcW w:w="0" w:type="auto"/>
            <w:vAlign w:val="center"/>
          </w:tcPr>
          <w:p w14:paraId="7B2FEE7C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2T + Thy1T</w:t>
            </w:r>
          </w:p>
        </w:tc>
        <w:tc>
          <w:tcPr>
            <w:tcW w:w="0" w:type="auto"/>
            <w:vAlign w:val="center"/>
          </w:tcPr>
          <w:p w14:paraId="78DD0208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D7D4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6.4</w:t>
            </w:r>
          </w:p>
        </w:tc>
      </w:tr>
      <w:tr w:rsidR="00E85596" w:rsidRPr="00E85596" w14:paraId="662FF860" w14:textId="77777777" w:rsidTr="00E85596">
        <w:trPr>
          <w:jc w:val="center"/>
        </w:trPr>
        <w:tc>
          <w:tcPr>
            <w:tcW w:w="0" w:type="auto"/>
            <w:vAlign w:val="center"/>
          </w:tcPr>
          <w:p w14:paraId="35EC89F7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2T + Thy2T</w:t>
            </w:r>
          </w:p>
        </w:tc>
        <w:tc>
          <w:tcPr>
            <w:tcW w:w="0" w:type="auto"/>
            <w:vAlign w:val="center"/>
          </w:tcPr>
          <w:p w14:paraId="4E75A5DE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1E07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2.4</w:t>
            </w:r>
          </w:p>
        </w:tc>
      </w:tr>
      <w:tr w:rsidR="00E85596" w:rsidRPr="00E85596" w14:paraId="671996D4" w14:textId="77777777" w:rsidTr="00E85596">
        <w:trPr>
          <w:jc w:val="center"/>
        </w:trPr>
        <w:tc>
          <w:tcPr>
            <w:tcW w:w="0" w:type="auto"/>
            <w:vAlign w:val="center"/>
          </w:tcPr>
          <w:p w14:paraId="5958747B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2T + Thy1T + Thy2T</w:t>
            </w:r>
          </w:p>
        </w:tc>
        <w:tc>
          <w:tcPr>
            <w:tcW w:w="0" w:type="auto"/>
            <w:vAlign w:val="center"/>
          </w:tcPr>
          <w:p w14:paraId="31798B52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8D33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4.7</w:t>
            </w:r>
          </w:p>
        </w:tc>
      </w:tr>
      <w:tr w:rsidR="00E85596" w:rsidRPr="00E85596" w14:paraId="0D88A57B" w14:textId="77777777" w:rsidTr="00E85596">
        <w:trPr>
          <w:jc w:val="center"/>
        </w:trPr>
        <w:tc>
          <w:tcPr>
            <w:tcW w:w="0" w:type="auto"/>
            <w:vAlign w:val="center"/>
          </w:tcPr>
          <w:p w14:paraId="5BBC1F7A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NoThy2T</w:t>
            </w:r>
          </w:p>
        </w:tc>
        <w:tc>
          <w:tcPr>
            <w:tcW w:w="0" w:type="auto"/>
            <w:vAlign w:val="center"/>
          </w:tcPr>
          <w:p w14:paraId="5B106AB4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5E00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3.3</w:t>
            </w:r>
          </w:p>
        </w:tc>
      </w:tr>
      <w:tr w:rsidR="00E85596" w:rsidRPr="00E85596" w14:paraId="7A926E1B" w14:textId="77777777" w:rsidTr="00E85596">
        <w:trPr>
          <w:jc w:val="center"/>
        </w:trPr>
        <w:tc>
          <w:tcPr>
            <w:tcW w:w="0" w:type="auto"/>
            <w:vAlign w:val="center"/>
          </w:tcPr>
          <w:p w14:paraId="4E410F0A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NoThy2T + Thy1T</w:t>
            </w:r>
          </w:p>
        </w:tc>
        <w:tc>
          <w:tcPr>
            <w:tcW w:w="0" w:type="auto"/>
            <w:vAlign w:val="center"/>
          </w:tcPr>
          <w:p w14:paraId="30EAC4AE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1D14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3.6</w:t>
            </w:r>
          </w:p>
        </w:tc>
      </w:tr>
      <w:tr w:rsidR="00E85596" w:rsidRPr="00E85596" w14:paraId="54486970" w14:textId="77777777" w:rsidTr="00E85596">
        <w:trPr>
          <w:jc w:val="center"/>
        </w:trPr>
        <w:tc>
          <w:tcPr>
            <w:tcW w:w="0" w:type="auto"/>
            <w:vAlign w:val="center"/>
          </w:tcPr>
          <w:p w14:paraId="5E96EEC1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NoThy2T + Thy2T</w:t>
            </w:r>
          </w:p>
        </w:tc>
        <w:tc>
          <w:tcPr>
            <w:tcW w:w="0" w:type="auto"/>
            <w:vAlign w:val="center"/>
          </w:tcPr>
          <w:p w14:paraId="5F524026" w14:textId="37D37004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6.4</w:t>
            </w:r>
            <w:r w:rsidR="00937B4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37B48" w:rsidRPr="00937B4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3CA11" w14:textId="6E5513AE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0.9</w:t>
            </w:r>
            <w:r w:rsidR="00937B4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37B48" w:rsidRPr="00937B4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E85596" w:rsidRPr="00E85596" w14:paraId="71D71688" w14:textId="77777777" w:rsidTr="00E8559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01C989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sz w:val="18"/>
                <w:szCs w:val="18"/>
              </w:rPr>
              <w:t>NoThy1T + NoThy2T + Thy1T + Thy2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9D9836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color w:val="000000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52ACE" w14:textId="77777777" w:rsidR="00E85596" w:rsidRPr="00E85596" w:rsidRDefault="00E85596" w:rsidP="00AA5678">
            <w:pPr>
              <w:pStyle w:val="Sinespaciado"/>
              <w:jc w:val="thaiDistribute"/>
              <w:rPr>
                <w:rFonts w:cstheme="minorHAnsi"/>
                <w:sz w:val="18"/>
                <w:szCs w:val="18"/>
              </w:rPr>
            </w:pPr>
            <w:r w:rsidRPr="00E85596">
              <w:rPr>
                <w:rFonts w:cstheme="minorHAnsi"/>
                <w:color w:val="000000"/>
                <w:sz w:val="18"/>
                <w:szCs w:val="18"/>
              </w:rPr>
              <w:t>21.9</w:t>
            </w:r>
          </w:p>
        </w:tc>
      </w:tr>
    </w:tbl>
    <w:p w14:paraId="36668865" w14:textId="77777777" w:rsidR="00937B48" w:rsidRPr="00E85596" w:rsidRDefault="00937B48" w:rsidP="002B74D2">
      <w:pPr>
        <w:pStyle w:val="Sinespaciado"/>
        <w:jc w:val="thaiDistribute"/>
        <w:rPr>
          <w:i/>
          <w:iCs/>
          <w:sz w:val="18"/>
          <w:szCs w:val="18"/>
        </w:rPr>
      </w:pPr>
    </w:p>
    <w:sectPr w:rsidR="00937B48" w:rsidRPr="00E85596" w:rsidSect="000150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588AB" w14:textId="77777777" w:rsidR="00A54580" w:rsidRDefault="00A54580" w:rsidP="00A54580">
      <w:pPr>
        <w:spacing w:after="0" w:line="240" w:lineRule="auto"/>
      </w:pPr>
      <w:r>
        <w:separator/>
      </w:r>
    </w:p>
  </w:endnote>
  <w:endnote w:type="continuationSeparator" w:id="0">
    <w:p w14:paraId="246CCC5B" w14:textId="77777777" w:rsidR="00A54580" w:rsidRDefault="00A54580" w:rsidP="00A54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46333" w14:textId="77777777" w:rsidR="00A54580" w:rsidRDefault="00A54580" w:rsidP="00A54580">
      <w:pPr>
        <w:spacing w:after="0" w:line="240" w:lineRule="auto"/>
      </w:pPr>
      <w:r>
        <w:separator/>
      </w:r>
    </w:p>
  </w:footnote>
  <w:footnote w:type="continuationSeparator" w:id="0">
    <w:p w14:paraId="298AE523" w14:textId="77777777" w:rsidR="00A54580" w:rsidRDefault="00A54580" w:rsidP="00A54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1F"/>
    <w:rsid w:val="00015040"/>
    <w:rsid w:val="00087A02"/>
    <w:rsid w:val="000D39DB"/>
    <w:rsid w:val="000D65C5"/>
    <w:rsid w:val="0014326C"/>
    <w:rsid w:val="002B0A60"/>
    <w:rsid w:val="002B74D2"/>
    <w:rsid w:val="00434D45"/>
    <w:rsid w:val="00465203"/>
    <w:rsid w:val="004A43D5"/>
    <w:rsid w:val="004A4C60"/>
    <w:rsid w:val="004B7EB7"/>
    <w:rsid w:val="00517EF5"/>
    <w:rsid w:val="0066269F"/>
    <w:rsid w:val="006A4F25"/>
    <w:rsid w:val="006A6242"/>
    <w:rsid w:val="007737E8"/>
    <w:rsid w:val="00800DF8"/>
    <w:rsid w:val="008E4E7D"/>
    <w:rsid w:val="00903DAF"/>
    <w:rsid w:val="00937B48"/>
    <w:rsid w:val="00A23A53"/>
    <w:rsid w:val="00A54580"/>
    <w:rsid w:val="00AA5678"/>
    <w:rsid w:val="00B06218"/>
    <w:rsid w:val="00BB1E82"/>
    <w:rsid w:val="00BB4613"/>
    <w:rsid w:val="00BE2A7F"/>
    <w:rsid w:val="00C95BC7"/>
    <w:rsid w:val="00CB281F"/>
    <w:rsid w:val="00D24353"/>
    <w:rsid w:val="00DA1353"/>
    <w:rsid w:val="00E85596"/>
    <w:rsid w:val="00FA6B26"/>
    <w:rsid w:val="00FC3B40"/>
    <w:rsid w:val="00FD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265C3C42"/>
  <w15:chartTrackingRefBased/>
  <w15:docId w15:val="{7D5CFFC2-2286-4049-804D-E6185458B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5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B281F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CB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545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4580"/>
  </w:style>
  <w:style w:type="paragraph" w:styleId="Piedepgina">
    <w:name w:val="footer"/>
    <w:basedOn w:val="Normal"/>
    <w:link w:val="PiedepginaCar"/>
    <w:uiPriority w:val="99"/>
    <w:unhideWhenUsed/>
    <w:rsid w:val="00A545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4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ennickent</dc:creator>
  <cp:keywords/>
  <dc:description/>
  <cp:lastModifiedBy>Dani Mennickent</cp:lastModifiedBy>
  <cp:revision>35</cp:revision>
  <dcterms:created xsi:type="dcterms:W3CDTF">2021-08-13T14:04:00Z</dcterms:created>
  <dcterms:modified xsi:type="dcterms:W3CDTF">2021-11-12T17:26:00Z</dcterms:modified>
</cp:coreProperties>
</file>